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7C9" w:rsidRPr="00FB709A" w:rsidRDefault="002A1C30" w:rsidP="009C67C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</w:t>
      </w:r>
      <w:bookmarkStart w:id="0" w:name="_GoBack"/>
      <w:bookmarkEnd w:id="0"/>
      <w:r w:rsidR="009C67C9" w:rsidRPr="00FB709A">
        <w:rPr>
          <w:rFonts w:ascii="Arial" w:hAnsi="Arial" w:cs="Arial"/>
          <w:lang w:val="en-US"/>
        </w:rPr>
        <w:t xml:space="preserve"> Table. </w:t>
      </w:r>
      <w:r w:rsidR="00D36BD8" w:rsidRPr="00FB709A">
        <w:rPr>
          <w:rFonts w:ascii="Arial" w:hAnsi="Arial" w:cs="Arial"/>
          <w:lang w:val="en-US"/>
        </w:rPr>
        <w:t>German Version of the Preparedness for Caregiving Scale.</w:t>
      </w:r>
    </w:p>
    <w:p w:rsidR="00FB709A" w:rsidRPr="002A1C30" w:rsidRDefault="00FB709A" w:rsidP="00FB709A">
      <w:pPr>
        <w:rPr>
          <w:rFonts w:ascii="Arial" w:hAnsi="Arial" w:cs="Arial"/>
        </w:rPr>
      </w:pPr>
      <w:r w:rsidRPr="002A1C30">
        <w:rPr>
          <w:rFonts w:ascii="Arial" w:hAnsi="Arial" w:cs="Arial"/>
        </w:rPr>
        <w:t>Wir wissen, dass sich Menschen auf einige Aspekte der Pflege einer anderen Person gut vorbereitet fühlen können, während sie sich auf andere Aspekte weniger gut vorbereitet fühlen.</w:t>
      </w:r>
    </w:p>
    <w:p w:rsidR="00FB709A" w:rsidRPr="002A1C30" w:rsidRDefault="00FB709A" w:rsidP="00FB709A">
      <w:pPr>
        <w:rPr>
          <w:rFonts w:ascii="Arial" w:hAnsi="Arial" w:cs="Arial"/>
        </w:rPr>
      </w:pPr>
      <w:r w:rsidRPr="002A1C30">
        <w:rPr>
          <w:rFonts w:ascii="Arial" w:hAnsi="Arial" w:cs="Arial"/>
        </w:rPr>
        <w:t>Wir möchten gerne wissen, wie gut Sie sich auf folgende Tätigkeiten vorbereitet fühlen, auch wenn Sie diese Art der Pflege derzeit nicht durchführen.</w:t>
      </w:r>
    </w:p>
    <w:tbl>
      <w:tblPr>
        <w:tblStyle w:val="Tabellenraster"/>
        <w:tblW w:w="100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4153"/>
        <w:gridCol w:w="1274"/>
        <w:gridCol w:w="1118"/>
        <w:gridCol w:w="1118"/>
        <w:gridCol w:w="1035"/>
        <w:gridCol w:w="947"/>
      </w:tblGrid>
      <w:tr w:rsidR="00836C0E" w:rsidRPr="00FB709A" w:rsidTr="00836C0E">
        <w:tc>
          <w:tcPr>
            <w:tcW w:w="420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4153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Überhaupt nicht vorbe-</w:t>
            </w:r>
            <w:r>
              <w:rPr>
                <w:rFonts w:ascii="Arial" w:hAnsi="Arial" w:cs="Arial"/>
                <w:lang w:val="en-US"/>
              </w:rPr>
              <w:t>reitet</w:t>
            </w: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Nicht sehr gut vorbe-reitet</w:t>
            </w:r>
          </w:p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  <w:r w:rsidRPr="002A1C30">
              <w:rPr>
                <w:rFonts w:ascii="Arial" w:hAnsi="Arial" w:cs="Arial"/>
              </w:rPr>
              <w:t>Ein Stück weit vorbe-reitet</w:t>
            </w: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Ziemlich gut vorbe-reitet</w:t>
            </w:r>
          </w:p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Sehr gut vorbe-reitet</w:t>
            </w:r>
          </w:p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153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  <w:r w:rsidRPr="002A1C30">
              <w:rPr>
                <w:rFonts w:ascii="Arial" w:hAnsi="Arial" w:cs="Arial"/>
              </w:rPr>
              <w:t>Wie gut sind Sie Ihrer Meinung nach darauf vorbereitet, sich um die körperlichen Bedürfnisse Ihrer*Ihres Angehörigen zu kümmern?</w:t>
            </w:r>
          </w:p>
        </w:tc>
        <w:tc>
          <w:tcPr>
            <w:tcW w:w="1274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1118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1118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</w:tcPr>
          <w:p w:rsidR="00836C0E" w:rsidRPr="002A1C30" w:rsidRDefault="00836C0E" w:rsidP="00FB709A">
            <w:pPr>
              <w:rPr>
                <w:rFonts w:ascii="Arial" w:hAnsi="Arial" w:cs="Arial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darauf vorbereitet, sich um seine*ihre emot</w:t>
            </w:r>
            <w:r>
              <w:rPr>
                <w:rFonts w:ascii="Arial" w:hAnsi="Arial" w:cs="Arial"/>
                <w:lang w:val="en-US"/>
              </w:rPr>
              <w:t>ionalen Bedürfnisse zu kümmern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darauf vorbereitet, sich über weitere Hilfen für ihn*sie zu inf</w:t>
            </w:r>
            <w:r>
              <w:rPr>
                <w:rFonts w:ascii="Arial" w:hAnsi="Arial" w:cs="Arial"/>
                <w:lang w:val="en-US"/>
              </w:rPr>
              <w:t>ormieren oder sie einzurichten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auf den Stress, den die Pfle</w:t>
            </w:r>
            <w:r>
              <w:rPr>
                <w:rFonts w:ascii="Arial" w:hAnsi="Arial" w:cs="Arial"/>
                <w:lang w:val="en-US"/>
              </w:rPr>
              <w:t>ge mit sich bringt vorbereitet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darauf vorbereitet, Betreuungsaktivitäten für Sie und Ihre*n Ange</w:t>
            </w:r>
            <w:r>
              <w:rPr>
                <w:rFonts w:ascii="Arial" w:hAnsi="Arial" w:cs="Arial"/>
                <w:lang w:val="en-US"/>
              </w:rPr>
              <w:t>hörige*n angenehm zu gestalten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darauf vorbereitet, auf Notfälle zu reagieren und diese zu bewältigen,</w:t>
            </w:r>
            <w:r>
              <w:rPr>
                <w:rFonts w:ascii="Arial" w:hAnsi="Arial" w:cs="Arial"/>
                <w:lang w:val="en-US"/>
              </w:rPr>
              <w:t xml:space="preserve"> an denen er*sie beteiligt ist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hrer Meinung nach darauf vorbereitet, die Hilfe und Informationen einzuholen, die Sie vom Gesundheitssystem benö</w:t>
            </w:r>
            <w:r>
              <w:rPr>
                <w:rFonts w:ascii="Arial" w:hAnsi="Arial" w:cs="Arial"/>
                <w:lang w:val="en-US"/>
              </w:rPr>
              <w:t>tigen?</w:t>
            </w: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  <w:tr w:rsidR="00836C0E" w:rsidRPr="00FB709A" w:rsidTr="00836C0E">
        <w:tc>
          <w:tcPr>
            <w:tcW w:w="420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153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  <w:r w:rsidRPr="00FB709A">
              <w:rPr>
                <w:rFonts w:ascii="Arial" w:hAnsi="Arial" w:cs="Arial"/>
                <w:lang w:val="en-US"/>
              </w:rPr>
              <w:t>Wie gut sind Sie insgesamt darauf vorbereitet, die Ihre*n Angehörige*n zu versorgen?</w:t>
            </w:r>
          </w:p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4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18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35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7" w:type="dxa"/>
          </w:tcPr>
          <w:p w:rsidR="00836C0E" w:rsidRPr="00FB709A" w:rsidRDefault="00836C0E" w:rsidP="00FB709A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FB709A" w:rsidRPr="00FB709A" w:rsidRDefault="00FB709A">
      <w:pPr>
        <w:rPr>
          <w:rFonts w:ascii="Arial" w:hAnsi="Arial" w:cs="Arial"/>
          <w:lang w:val="en-US"/>
        </w:rPr>
      </w:pPr>
    </w:p>
    <w:sectPr w:rsidR="00FB709A" w:rsidRPr="00FB709A" w:rsidSect="00836C0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FE5239"/>
    <w:multiLevelType w:val="hybridMultilevel"/>
    <w:tmpl w:val="60F65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C9"/>
    <w:rsid w:val="00006249"/>
    <w:rsid w:val="00037E23"/>
    <w:rsid w:val="000A366C"/>
    <w:rsid w:val="00201816"/>
    <w:rsid w:val="002A1C30"/>
    <w:rsid w:val="002C7951"/>
    <w:rsid w:val="00323AF6"/>
    <w:rsid w:val="0041593A"/>
    <w:rsid w:val="004333D2"/>
    <w:rsid w:val="00494D35"/>
    <w:rsid w:val="00517837"/>
    <w:rsid w:val="005B66C6"/>
    <w:rsid w:val="006047E6"/>
    <w:rsid w:val="0073098D"/>
    <w:rsid w:val="00836C0E"/>
    <w:rsid w:val="009C67C9"/>
    <w:rsid w:val="00BC0A40"/>
    <w:rsid w:val="00C167FF"/>
    <w:rsid w:val="00C3272F"/>
    <w:rsid w:val="00D36BD8"/>
    <w:rsid w:val="00E741AB"/>
    <w:rsid w:val="00E7795F"/>
    <w:rsid w:val="00F63694"/>
    <w:rsid w:val="00FB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EE007"/>
  <w15:chartTrackingRefBased/>
  <w15:docId w15:val="{BE79A0FB-D3B7-4C80-8312-1C377ADE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7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6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8</cp:revision>
  <dcterms:created xsi:type="dcterms:W3CDTF">2022-10-19T14:05:00Z</dcterms:created>
  <dcterms:modified xsi:type="dcterms:W3CDTF">2022-10-24T11:27:00Z</dcterms:modified>
</cp:coreProperties>
</file>